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0B003" w14:textId="77777777" w:rsidR="00113910" w:rsidRDefault="00113910" w:rsidP="00113910">
      <w:pPr>
        <w:tabs>
          <w:tab w:val="left" w:pos="284"/>
          <w:tab w:val="left" w:pos="720"/>
        </w:tabs>
        <w:spacing w:before="0" w:after="160" w:line="252" w:lineRule="auto"/>
        <w:rPr>
          <w:sz w:val="20"/>
          <w:szCs w:val="20"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31"/>
        <w:gridCol w:w="1260"/>
        <w:gridCol w:w="1973"/>
        <w:gridCol w:w="1056"/>
        <w:gridCol w:w="590"/>
        <w:gridCol w:w="792"/>
        <w:gridCol w:w="796"/>
        <w:gridCol w:w="1962"/>
      </w:tblGrid>
      <w:tr w:rsidR="00113910" w14:paraId="7E7C74C9" w14:textId="77777777" w:rsidTr="00415852">
        <w:trPr>
          <w:trHeight w:val="16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5AA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276" w:lineRule="auto"/>
              <w:jc w:val="both"/>
              <w:rPr>
                <w:b/>
                <w:color w:val="00000A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color w:val="00000A"/>
                <w:sz w:val="20"/>
                <w:szCs w:val="20"/>
              </w:rPr>
              <w:t>Supplementary Table 2. Statistical comparison of metagenomic data</w:t>
            </w:r>
          </w:p>
        </w:tc>
      </w:tr>
      <w:tr w:rsidR="00113910" w14:paraId="1FFAB958" w14:textId="77777777" w:rsidTr="00415852">
        <w:trPr>
          <w:trHeight w:val="218"/>
        </w:trPr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506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Sample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9CB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Raw</w:t>
            </w:r>
          </w:p>
          <w:p w14:paraId="08BE164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reads x2</w:t>
            </w:r>
          </w:p>
          <w:p w14:paraId="7F68A14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PE-reads)</w:t>
            </w:r>
          </w:p>
        </w:tc>
        <w:tc>
          <w:tcPr>
            <w:tcW w:w="10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0806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Trimming and Filtering</w:t>
            </w:r>
          </w:p>
          <w:p w14:paraId="6A49E3A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x2</w:t>
            </w:r>
          </w:p>
          <w:p w14:paraId="2FB046F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PE reads)</w:t>
            </w:r>
          </w:p>
        </w:tc>
        <w:tc>
          <w:tcPr>
            <w:tcW w:w="1727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CA9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Assembly</w:t>
            </w:r>
          </w:p>
          <w:p w14:paraId="452B368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 xml:space="preserve"> (Megahit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C92F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Gene prediction</w:t>
            </w:r>
          </w:p>
          <w:p w14:paraId="3BF0CD2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Prodigal)</w:t>
            </w:r>
          </w:p>
        </w:tc>
      </w:tr>
      <w:tr w:rsidR="00113910" w14:paraId="288DC66A" w14:textId="77777777" w:rsidTr="00415852">
        <w:trPr>
          <w:trHeight w:val="235"/>
        </w:trPr>
        <w:tc>
          <w:tcPr>
            <w:tcW w:w="498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2195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160" w:line="0" w:lineRule="atLeast"/>
              <w:rPr>
                <w:sz w:val="20"/>
                <w:szCs w:val="20"/>
              </w:rPr>
            </w:pPr>
          </w:p>
        </w:tc>
        <w:tc>
          <w:tcPr>
            <w:tcW w:w="673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4F50" w14:textId="77777777" w:rsidR="00113910" w:rsidRDefault="00113910" w:rsidP="00415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0" w:lineRule="atLeast"/>
              <w:rPr>
                <w:sz w:val="20"/>
                <w:szCs w:val="20"/>
              </w:rPr>
            </w:pPr>
          </w:p>
        </w:tc>
        <w:tc>
          <w:tcPr>
            <w:tcW w:w="1054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5F0B" w14:textId="77777777" w:rsidR="00113910" w:rsidRDefault="00113910" w:rsidP="00415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0" w:lineRule="atLeast"/>
              <w:rPr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FE9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Contigs</w:t>
            </w:r>
          </w:p>
          <w:p w14:paraId="23D9C4C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bp)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312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N50</w:t>
            </w:r>
          </w:p>
          <w:p w14:paraId="02EC9E3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bp)</w:t>
            </w:r>
          </w:p>
        </w:tc>
        <w:tc>
          <w:tcPr>
            <w:tcW w:w="4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C57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Max</w:t>
            </w:r>
          </w:p>
          <w:p w14:paraId="7C69B75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(bp)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E73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Avg. (bp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BAD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b/>
                <w:color w:val="00000A"/>
                <w:sz w:val="20"/>
                <w:szCs w:val="20"/>
              </w:rPr>
            </w:pPr>
            <w:r>
              <w:rPr>
                <w:b/>
                <w:color w:val="00000A"/>
                <w:sz w:val="20"/>
                <w:szCs w:val="20"/>
              </w:rPr>
              <w:t>Num of predicted proteins</w:t>
            </w:r>
          </w:p>
        </w:tc>
      </w:tr>
      <w:tr w:rsidR="00113910" w14:paraId="35820F46" w14:textId="77777777" w:rsidTr="00415852">
        <w:trPr>
          <w:trHeight w:val="16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912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157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8,82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067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5,08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D34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,0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643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9EB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8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175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5EC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,384</w:t>
            </w:r>
          </w:p>
        </w:tc>
      </w:tr>
      <w:tr w:rsidR="00113910" w14:paraId="51212CF9" w14:textId="77777777" w:rsidTr="00415852">
        <w:trPr>
          <w:trHeight w:val="16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CA7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2A5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,22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8BB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,7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078F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0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BA2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AB9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1986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DF6C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,738</w:t>
            </w:r>
          </w:p>
        </w:tc>
      </w:tr>
      <w:tr w:rsidR="00113910" w14:paraId="7C6362D7" w14:textId="77777777" w:rsidTr="00415852">
        <w:trPr>
          <w:trHeight w:val="16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2FE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F2B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2,82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AC8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5,5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80A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,0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61E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CA7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8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28DF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A1F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,848</w:t>
            </w:r>
          </w:p>
        </w:tc>
      </w:tr>
      <w:tr w:rsidR="00113910" w14:paraId="77FF0BA9" w14:textId="77777777" w:rsidTr="00415852">
        <w:trPr>
          <w:trHeight w:val="16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BC95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57F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0,21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EB7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5,0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9E3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,8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9216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B8A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6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581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AB5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,122</w:t>
            </w:r>
          </w:p>
        </w:tc>
      </w:tr>
      <w:tr w:rsidR="00113910" w14:paraId="536C1B54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3F9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6A2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47,53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42BA6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5,8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36F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1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ED1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C3DEF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07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C49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2C6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,287</w:t>
            </w:r>
          </w:p>
        </w:tc>
      </w:tr>
      <w:tr w:rsidR="00113910" w14:paraId="5E1AD075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1352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695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3,38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395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6,5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EB48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,8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0E9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856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C1D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1D24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,069</w:t>
            </w:r>
          </w:p>
        </w:tc>
      </w:tr>
      <w:tr w:rsidR="00113910" w14:paraId="727C6E6A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056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0AC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8,83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DC3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1,8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4AD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,1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404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52B5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DA1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C91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,897</w:t>
            </w:r>
          </w:p>
        </w:tc>
      </w:tr>
      <w:tr w:rsidR="00113910" w14:paraId="11280306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CA6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887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3,13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10A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1,2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D06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,4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9C5E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323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1E6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6A3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,107</w:t>
            </w:r>
          </w:p>
        </w:tc>
      </w:tr>
      <w:tr w:rsidR="00113910" w14:paraId="76C48BB0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A96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1B4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4,7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296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85,9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8B3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,8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851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869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7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F9A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FDA6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,946</w:t>
            </w:r>
          </w:p>
        </w:tc>
      </w:tr>
      <w:tr w:rsidR="00113910" w14:paraId="68511C1C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DC9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7E3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7,73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23C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0,0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5A2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,1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16A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3E2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87B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ECC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115</w:t>
            </w:r>
          </w:p>
        </w:tc>
      </w:tr>
      <w:tr w:rsidR="00113910" w14:paraId="747FEB36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3B6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F6F2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93,11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5B5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6,34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3C4C9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,8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19C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C69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B77E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183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,130</w:t>
            </w:r>
          </w:p>
        </w:tc>
      </w:tr>
      <w:tr w:rsidR="00113910" w14:paraId="08703CAA" w14:textId="77777777" w:rsidTr="00415852">
        <w:trPr>
          <w:trHeight w:val="13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678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3C26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12,34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5FEF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7,2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1E3B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,6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7F13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B3E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6626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AE7A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,927</w:t>
            </w:r>
          </w:p>
        </w:tc>
      </w:tr>
      <w:tr w:rsidR="00113910" w14:paraId="22BA9639" w14:textId="77777777" w:rsidTr="00415852">
        <w:trPr>
          <w:trHeight w:val="16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FE07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3C31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65,18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01FD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553,3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06C0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5,9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C44C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160" w:line="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7B90" w14:textId="77777777" w:rsidR="00113910" w:rsidRDefault="00113910" w:rsidP="00415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28FE" w14:textId="77777777" w:rsidR="00113910" w:rsidRDefault="00113910" w:rsidP="004158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5E68" w14:textId="77777777" w:rsidR="00113910" w:rsidRDefault="00113910" w:rsidP="00415852">
            <w:pPr>
              <w:tabs>
                <w:tab w:val="left" w:pos="284"/>
                <w:tab w:val="left" w:pos="720"/>
              </w:tabs>
              <w:spacing w:before="0" w:after="0" w:line="0" w:lineRule="atLeas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50,570</w:t>
            </w:r>
          </w:p>
        </w:tc>
      </w:tr>
    </w:tbl>
    <w:p w14:paraId="6B21C566" w14:textId="77777777" w:rsidR="00113910" w:rsidRDefault="00113910" w:rsidP="00113910">
      <w:pPr>
        <w:tabs>
          <w:tab w:val="left" w:pos="284"/>
          <w:tab w:val="left" w:pos="720"/>
        </w:tabs>
        <w:spacing w:before="0" w:after="160" w:line="252" w:lineRule="auto"/>
        <w:rPr>
          <w:sz w:val="20"/>
          <w:szCs w:val="20"/>
        </w:rPr>
      </w:pPr>
    </w:p>
    <w:p w14:paraId="5ACD96D1" w14:textId="77777777" w:rsidR="002322D2" w:rsidRDefault="002322D2"/>
    <w:sectPr w:rsidR="00232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10"/>
    <w:rsid w:val="00113910"/>
    <w:rsid w:val="0023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C172"/>
  <w15:chartTrackingRefBased/>
  <w15:docId w15:val="{ED72B3C4-72FD-4AA2-B279-8F39EB28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13910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23T08:57:00Z</dcterms:created>
  <dcterms:modified xsi:type="dcterms:W3CDTF">2018-10-23T08:57:00Z</dcterms:modified>
</cp:coreProperties>
</file>